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2DA4" w:rsidRPr="0018745D" w:rsidRDefault="00695A14" w:rsidP="001C2DA4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18745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="00D1695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Figure</w:t>
      </w:r>
      <w:r w:rsidR="003235A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1</w:t>
      </w:r>
      <w:r w:rsidRPr="0018745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. </w:t>
      </w:r>
      <w:r w:rsidR="001C2DA4" w:rsidRPr="0018745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land-Altman Plots</w:t>
      </w:r>
    </w:p>
    <w:p w:rsidR="001C2DA4" w:rsidRPr="001C2DA4" w:rsidRDefault="00F81075" w:rsidP="001C2DA4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="00695A14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Figure 1</w:t>
      </w:r>
      <w:r w:rsidR="003235A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A</w:t>
      </w:r>
      <w:r w:rsidR="00695A14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. </w:t>
      </w:r>
      <w:r w:rsidRPr="00F8107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Bland-Altman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</w:t>
      </w:r>
      <w:r w:rsidRPr="00F8107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lot of agreement between parents and adolescents for PACS Open communication</w:t>
      </w: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  <w:r w:rsidR="001C2DA4" w:rsidRPr="001C2DA4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</w:p>
    <w:p w:rsidR="001C2DA4" w:rsidRDefault="001C2DA4" w:rsidP="001C2DA4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1C2DA4">
        <w:rPr>
          <w:rFonts w:ascii="Times New Roman" w:eastAsia="Times New Roman" w:hAnsi="Times New Roman" w:cs="Times New Roman"/>
          <w:kern w:val="0"/>
          <w14:ligatures w14:val="none"/>
        </w:rPr>
        <w:fldChar w:fldCharType="begin"/>
      </w:r>
      <w:r w:rsidRPr="001C2DA4">
        <w:rPr>
          <w:rFonts w:ascii="Times New Roman" w:eastAsia="Times New Roman" w:hAnsi="Times New Roman" w:cs="Times New Roman"/>
          <w:kern w:val="0"/>
          <w14:ligatures w14:val="none"/>
        </w:rPr>
        <w:instrText xml:space="preserve"> INCLUDEPICTURE "/Users/holgerzapf/.JASP/temp/clipboard/resources/66/_0_t1702209210571.png" \* MERGEFORMATINET </w:instrText>
      </w:r>
      <w:r w:rsidRPr="001C2DA4">
        <w:rPr>
          <w:rFonts w:ascii="Times New Roman" w:eastAsia="Times New Roman" w:hAnsi="Times New Roman" w:cs="Times New Roman"/>
          <w:kern w:val="0"/>
          <w14:ligatures w14:val="none"/>
        </w:rPr>
        <w:fldChar w:fldCharType="separate"/>
      </w:r>
      <w:r w:rsidRPr="001C2DA4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>
            <wp:extent cx="5756910" cy="4027805"/>
            <wp:effectExtent l="0" t="0" r="0" b="0"/>
            <wp:docPr id="44278452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2DA4">
        <w:rPr>
          <w:rFonts w:ascii="Times New Roman" w:eastAsia="Times New Roman" w:hAnsi="Times New Roman" w:cs="Times New Roman"/>
          <w:kern w:val="0"/>
          <w14:ligatures w14:val="none"/>
        </w:rPr>
        <w:fldChar w:fldCharType="end"/>
      </w:r>
    </w:p>
    <w:p w:rsidR="00F81075" w:rsidRDefault="00F81075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:rsidR="00F81075" w:rsidRPr="00F81075" w:rsidRDefault="00F81075" w:rsidP="001C2DA4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Supplementary Figure </w:t>
      </w:r>
      <w:r w:rsidR="00C67D71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1B</w:t>
      </w: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Figure </w:t>
      </w:r>
      <w:r w:rsidRPr="00F8107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Bland-Altman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</w:t>
      </w:r>
      <w:r w:rsidRPr="00F8107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lot of agreement between parents and adolescents for PACS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roblem</w:t>
      </w:r>
      <w:r w:rsidRPr="00F8107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communication</w:t>
      </w:r>
    </w:p>
    <w:p w:rsidR="001C2DA4" w:rsidRDefault="001C2DA4" w:rsidP="001C2DA4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1C2DA4">
        <w:rPr>
          <w:rFonts w:ascii="Times New Roman" w:eastAsia="Times New Roman" w:hAnsi="Times New Roman" w:cs="Times New Roman"/>
          <w:kern w:val="0"/>
          <w14:ligatures w14:val="none"/>
        </w:rPr>
        <w:fldChar w:fldCharType="begin"/>
      </w:r>
      <w:r w:rsidRPr="001C2DA4">
        <w:rPr>
          <w:rFonts w:ascii="Times New Roman" w:eastAsia="Times New Roman" w:hAnsi="Times New Roman" w:cs="Times New Roman"/>
          <w:kern w:val="0"/>
          <w14:ligatures w14:val="none"/>
        </w:rPr>
        <w:instrText xml:space="preserve"> INCLUDEPICTURE "/Users/holgerzapf/.JASP/temp/clipboard/resources/66/_1_t1702209211973.png" \* MERGEFORMATINET </w:instrText>
      </w:r>
      <w:r w:rsidRPr="001C2DA4">
        <w:rPr>
          <w:rFonts w:ascii="Times New Roman" w:eastAsia="Times New Roman" w:hAnsi="Times New Roman" w:cs="Times New Roman"/>
          <w:kern w:val="0"/>
          <w14:ligatures w14:val="none"/>
        </w:rPr>
        <w:fldChar w:fldCharType="separate"/>
      </w:r>
      <w:r w:rsidRPr="001C2DA4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>
            <wp:extent cx="5756910" cy="4027805"/>
            <wp:effectExtent l="0" t="0" r="0" b="0"/>
            <wp:docPr id="5882180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2DA4">
        <w:rPr>
          <w:rFonts w:ascii="Times New Roman" w:eastAsia="Times New Roman" w:hAnsi="Times New Roman" w:cs="Times New Roman"/>
          <w:kern w:val="0"/>
          <w14:ligatures w14:val="none"/>
        </w:rPr>
        <w:fldChar w:fldCharType="end"/>
      </w:r>
    </w:p>
    <w:p w:rsidR="00D53A95" w:rsidRDefault="00D53A95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:rsidR="00D53A95" w:rsidRPr="00D53A95" w:rsidRDefault="00D53A95" w:rsidP="001C2DA4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Supplementary Figure </w:t>
      </w:r>
      <w:r w:rsidR="00C67D71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1C</w:t>
      </w: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Figure </w:t>
      </w:r>
      <w:r w:rsidRPr="00F8107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Bland-Altman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</w:t>
      </w:r>
      <w:r w:rsidRPr="00F8107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lot of agreement between parents and adolescents for PACS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Total</w:t>
      </w:r>
    </w:p>
    <w:p w:rsidR="001C2DA4" w:rsidRPr="001C2DA4" w:rsidRDefault="001C2DA4" w:rsidP="001C2DA4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1C2DA4">
        <w:rPr>
          <w:rFonts w:ascii="Times New Roman" w:eastAsia="Times New Roman" w:hAnsi="Times New Roman" w:cs="Times New Roman"/>
          <w:kern w:val="0"/>
          <w14:ligatures w14:val="none"/>
        </w:rPr>
        <w:fldChar w:fldCharType="begin"/>
      </w:r>
      <w:r w:rsidRPr="001C2DA4">
        <w:rPr>
          <w:rFonts w:ascii="Times New Roman" w:eastAsia="Times New Roman" w:hAnsi="Times New Roman" w:cs="Times New Roman"/>
          <w:kern w:val="0"/>
          <w14:ligatures w14:val="none"/>
        </w:rPr>
        <w:instrText xml:space="preserve"> INCLUDEPICTURE "/Users/holgerzapf/.JASP/temp/clipboard/resources/66/_2_t1702209212783.png" \* MERGEFORMATINET </w:instrText>
      </w:r>
      <w:r w:rsidRPr="001C2DA4">
        <w:rPr>
          <w:rFonts w:ascii="Times New Roman" w:eastAsia="Times New Roman" w:hAnsi="Times New Roman" w:cs="Times New Roman"/>
          <w:kern w:val="0"/>
          <w14:ligatures w14:val="none"/>
        </w:rPr>
        <w:fldChar w:fldCharType="separate"/>
      </w:r>
      <w:r w:rsidRPr="001C2DA4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>
            <wp:extent cx="5756910" cy="4027805"/>
            <wp:effectExtent l="0" t="0" r="0" b="0"/>
            <wp:docPr id="11125112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2DA4">
        <w:rPr>
          <w:rFonts w:ascii="Times New Roman" w:eastAsia="Times New Roman" w:hAnsi="Times New Roman" w:cs="Times New Roman"/>
          <w:kern w:val="0"/>
          <w14:ligatures w14:val="none"/>
        </w:rPr>
        <w:fldChar w:fldCharType="end"/>
      </w:r>
    </w:p>
    <w:p w:rsidR="00AF1BFC" w:rsidRDefault="00AF1BFC"/>
    <w:sectPr w:rsidR="00AF1BFC" w:rsidSect="00735D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isplayBackgroundShape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DA4"/>
    <w:rsid w:val="00016EB5"/>
    <w:rsid w:val="0012352A"/>
    <w:rsid w:val="0018745D"/>
    <w:rsid w:val="001C2DA4"/>
    <w:rsid w:val="003235AE"/>
    <w:rsid w:val="00695A14"/>
    <w:rsid w:val="00735DF8"/>
    <w:rsid w:val="00AF1BFC"/>
    <w:rsid w:val="00C67D71"/>
    <w:rsid w:val="00CF78FE"/>
    <w:rsid w:val="00D1695C"/>
    <w:rsid w:val="00D53A95"/>
    <w:rsid w:val="00DC476E"/>
    <w:rsid w:val="00F31CED"/>
    <w:rsid w:val="00F8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C87DA7"/>
  <w15:chartTrackingRefBased/>
  <w15:docId w15:val="{F18FFD09-86AB-3C41-9850-EBAAB9A55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1C2DA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berschrift3">
    <w:name w:val="heading 3"/>
    <w:basedOn w:val="Standard"/>
    <w:link w:val="berschrift3Zchn"/>
    <w:uiPriority w:val="9"/>
    <w:qFormat/>
    <w:rsid w:val="001C2DA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berschrift4">
    <w:name w:val="heading 4"/>
    <w:basedOn w:val="Standard"/>
    <w:link w:val="berschrift4Zchn"/>
    <w:uiPriority w:val="9"/>
    <w:qFormat/>
    <w:rsid w:val="001C2DA4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C2DA4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C2DA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C2DA4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2891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8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0944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1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49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5717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87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95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142383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86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844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4574053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153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865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</Words>
  <Characters>648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annes Boettcher</cp:lastModifiedBy>
  <cp:revision>10</cp:revision>
  <dcterms:created xsi:type="dcterms:W3CDTF">2023-12-10T11:56:00Z</dcterms:created>
  <dcterms:modified xsi:type="dcterms:W3CDTF">2024-01-28T19:04:00Z</dcterms:modified>
</cp:coreProperties>
</file>